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80D07" w14:textId="3F2D5A1C" w:rsidR="00367CCA" w:rsidRDefault="00595189" w:rsidP="00595189">
      <w:pPr>
        <w:jc w:val="center"/>
        <w:rPr>
          <w:rFonts w:ascii="Times New Roman" w:hAnsi="Times New Roman" w:cs="Times New Roman"/>
          <w:b/>
          <w:bCs/>
        </w:rPr>
      </w:pPr>
      <w:r w:rsidRPr="00595189">
        <w:rPr>
          <w:rFonts w:ascii="Times New Roman" w:hAnsi="Times New Roman" w:cs="Times New Roman"/>
          <w:b/>
          <w:bCs/>
        </w:rPr>
        <w:t xml:space="preserve">Supplementary file </w:t>
      </w:r>
      <w:r w:rsidR="00A25B69">
        <w:rPr>
          <w:rFonts w:ascii="Times New Roman" w:hAnsi="Times New Roman" w:cs="Times New Roman"/>
          <w:b/>
          <w:bCs/>
        </w:rPr>
        <w:t>S</w:t>
      </w:r>
      <w:r w:rsidRPr="00595189">
        <w:rPr>
          <w:rFonts w:ascii="Times New Roman" w:hAnsi="Times New Roman" w:cs="Times New Roman"/>
          <w:b/>
          <w:bCs/>
        </w:rPr>
        <w:t xml:space="preserve">6. Outcome </w:t>
      </w:r>
      <w:proofErr w:type="spellStart"/>
      <w:r w:rsidR="008A0ED4" w:rsidRPr="00595189">
        <w:rPr>
          <w:rFonts w:ascii="Times New Roman" w:hAnsi="Times New Roman" w:cs="Times New Roman"/>
          <w:b/>
          <w:bCs/>
        </w:rPr>
        <w:t>Descriptive</w:t>
      </w:r>
      <w:r w:rsidR="008A0ED4">
        <w:rPr>
          <w:rFonts w:ascii="Times New Roman" w:hAnsi="Times New Roman" w:cs="Times New Roman"/>
          <w:b/>
          <w:bCs/>
        </w:rPr>
        <w:t>s</w:t>
      </w:r>
      <w:proofErr w:type="spellEnd"/>
      <w:r w:rsidRPr="00595189">
        <w:rPr>
          <w:rFonts w:ascii="Times New Roman" w:hAnsi="Times New Roman" w:cs="Times New Roman"/>
          <w:b/>
          <w:bCs/>
        </w:rPr>
        <w:t xml:space="preserve"> by Exposure</w:t>
      </w:r>
    </w:p>
    <w:p w14:paraId="5C6E41D5" w14:textId="0CE06418" w:rsidR="008A0ED4" w:rsidRDefault="008A0ED4" w:rsidP="00595189">
      <w:pPr>
        <w:jc w:val="center"/>
        <w:rPr>
          <w:rFonts w:ascii="Times New Roman" w:hAnsi="Times New Roman" w:cs="Times New Roman"/>
        </w:rPr>
      </w:pPr>
    </w:p>
    <w:p w14:paraId="176CACC9" w14:textId="1B828D06" w:rsidR="008A0ED4" w:rsidRPr="008A0ED4" w:rsidRDefault="008A0ED4" w:rsidP="00595189">
      <w:pPr>
        <w:jc w:val="center"/>
        <w:rPr>
          <w:rFonts w:ascii="Times New Roman" w:hAnsi="Times New Roman" w:cs="Times New Roman"/>
          <w:b/>
          <w:bCs/>
        </w:rPr>
      </w:pPr>
      <w:r w:rsidRPr="008A0ED4">
        <w:rPr>
          <w:rFonts w:ascii="Times New Roman" w:hAnsi="Times New Roman" w:cs="Times New Roman"/>
          <w:b/>
          <w:bCs/>
        </w:rPr>
        <w:t xml:space="preserve">Outcome descriptive statistics by study and time point </w:t>
      </w:r>
    </w:p>
    <w:tbl>
      <w:tblPr>
        <w:tblStyle w:val="TableGrid"/>
        <w:tblW w:w="97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502"/>
        <w:gridCol w:w="1503"/>
        <w:gridCol w:w="1502"/>
        <w:gridCol w:w="1503"/>
        <w:gridCol w:w="1503"/>
      </w:tblGrid>
      <w:tr w:rsidR="00367CCA" w:rsidRPr="00453D72" w14:paraId="4A6FC0F1" w14:textId="77777777" w:rsidTr="00C935B9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AF90B99" w14:textId="6DA82195" w:rsidR="00C935B9" w:rsidRPr="00453D72" w:rsidRDefault="00C935B9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Outcome</w:t>
            </w:r>
          </w:p>
          <w:p w14:paraId="5AAC7A45" w14:textId="1D4F9529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5DB884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208C6A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5B9652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Timepoint 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46A98C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Timepoint 2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874F88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Timepoint 3</w:t>
            </w:r>
          </w:p>
        </w:tc>
      </w:tr>
      <w:tr w:rsidR="00367CCA" w:rsidRPr="00453D72" w14:paraId="47E759FF" w14:textId="77777777" w:rsidTr="00C935B9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3C49AC3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Psychological distress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160FC4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ext step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0BABCA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6E5425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42EE95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6BB3B8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1.6</w:t>
            </w:r>
          </w:p>
        </w:tc>
      </w:tr>
      <w:tr w:rsidR="00367CCA" w:rsidRPr="00453D72" w14:paraId="6D6624ED" w14:textId="77777777" w:rsidTr="00C935B9">
        <w:trPr>
          <w:jc w:val="center"/>
        </w:trPr>
        <w:tc>
          <w:tcPr>
            <w:tcW w:w="2269" w:type="dxa"/>
          </w:tcPr>
          <w:p w14:paraId="11746F1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AD5BA7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45E3DA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1E70A0F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503" w:type="dxa"/>
          </w:tcPr>
          <w:p w14:paraId="61DAEC8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503" w:type="dxa"/>
          </w:tcPr>
          <w:p w14:paraId="26B0F2F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8</w:t>
            </w:r>
          </w:p>
        </w:tc>
      </w:tr>
      <w:tr w:rsidR="00367CCA" w:rsidRPr="00453D72" w14:paraId="31AF6EF8" w14:textId="77777777" w:rsidTr="00C935B9">
        <w:trPr>
          <w:jc w:val="center"/>
        </w:trPr>
        <w:tc>
          <w:tcPr>
            <w:tcW w:w="2269" w:type="dxa"/>
          </w:tcPr>
          <w:p w14:paraId="02A39C9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9BA6C4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FD88E1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11D04FA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7F8D0CE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1503" w:type="dxa"/>
          </w:tcPr>
          <w:p w14:paraId="6134626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5.6</w:t>
            </w:r>
          </w:p>
        </w:tc>
      </w:tr>
      <w:tr w:rsidR="00367CCA" w:rsidRPr="00453D72" w14:paraId="77B0C550" w14:textId="77777777" w:rsidTr="00C935B9">
        <w:trPr>
          <w:jc w:val="center"/>
        </w:trPr>
        <w:tc>
          <w:tcPr>
            <w:tcW w:w="2269" w:type="dxa"/>
          </w:tcPr>
          <w:p w14:paraId="3240F55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111BF6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0E8013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7F82B8E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503" w:type="dxa"/>
          </w:tcPr>
          <w:p w14:paraId="54FC3DD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1503" w:type="dxa"/>
          </w:tcPr>
          <w:p w14:paraId="6BDC262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3</w:t>
            </w:r>
          </w:p>
        </w:tc>
      </w:tr>
      <w:tr w:rsidR="00367CCA" w:rsidRPr="00453D72" w14:paraId="75F56058" w14:textId="77777777" w:rsidTr="00C935B9">
        <w:trPr>
          <w:jc w:val="center"/>
        </w:trPr>
        <w:tc>
          <w:tcPr>
            <w:tcW w:w="2269" w:type="dxa"/>
          </w:tcPr>
          <w:p w14:paraId="538E86C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DD5256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BCS70 </w:t>
            </w:r>
          </w:p>
        </w:tc>
        <w:tc>
          <w:tcPr>
            <w:tcW w:w="1503" w:type="dxa"/>
          </w:tcPr>
          <w:p w14:paraId="1507F71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6D9E388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503" w:type="dxa"/>
          </w:tcPr>
          <w:p w14:paraId="69EBFF8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503" w:type="dxa"/>
          </w:tcPr>
          <w:p w14:paraId="1DB64EA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7.8</w:t>
            </w:r>
          </w:p>
        </w:tc>
      </w:tr>
      <w:tr w:rsidR="00367CCA" w:rsidRPr="00453D72" w14:paraId="3F971050" w14:textId="77777777" w:rsidTr="00C935B9">
        <w:trPr>
          <w:jc w:val="center"/>
        </w:trPr>
        <w:tc>
          <w:tcPr>
            <w:tcW w:w="2269" w:type="dxa"/>
          </w:tcPr>
          <w:p w14:paraId="617E08D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B25866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9A2120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4999A27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503" w:type="dxa"/>
          </w:tcPr>
          <w:p w14:paraId="25FB14A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503" w:type="dxa"/>
          </w:tcPr>
          <w:p w14:paraId="2C54784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7.6</w:t>
            </w:r>
          </w:p>
        </w:tc>
      </w:tr>
      <w:tr w:rsidR="00367CCA" w:rsidRPr="00453D72" w14:paraId="22A8FC4E" w14:textId="77777777" w:rsidTr="00C935B9">
        <w:trPr>
          <w:jc w:val="center"/>
        </w:trPr>
        <w:tc>
          <w:tcPr>
            <w:tcW w:w="2269" w:type="dxa"/>
          </w:tcPr>
          <w:p w14:paraId="2159A2B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6C3C4D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F62F95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33056AC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71DD659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503" w:type="dxa"/>
          </w:tcPr>
          <w:p w14:paraId="55907A1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5.7</w:t>
            </w:r>
          </w:p>
        </w:tc>
      </w:tr>
      <w:tr w:rsidR="00367CCA" w:rsidRPr="00453D72" w14:paraId="1A7EFCEE" w14:textId="77777777" w:rsidTr="00C935B9">
        <w:trPr>
          <w:jc w:val="center"/>
        </w:trPr>
        <w:tc>
          <w:tcPr>
            <w:tcW w:w="2269" w:type="dxa"/>
          </w:tcPr>
          <w:p w14:paraId="47E4136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3C932C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8AEE14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58043AF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503" w:type="dxa"/>
          </w:tcPr>
          <w:p w14:paraId="355763C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503" w:type="dxa"/>
          </w:tcPr>
          <w:p w14:paraId="749BDD2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7.3</w:t>
            </w:r>
          </w:p>
        </w:tc>
      </w:tr>
      <w:tr w:rsidR="00367CCA" w:rsidRPr="00453D72" w14:paraId="1341D47B" w14:textId="77777777" w:rsidTr="00C935B9">
        <w:trPr>
          <w:jc w:val="center"/>
        </w:trPr>
        <w:tc>
          <w:tcPr>
            <w:tcW w:w="2269" w:type="dxa"/>
          </w:tcPr>
          <w:p w14:paraId="14B9E3F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A6A783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CDS</w:t>
            </w:r>
          </w:p>
        </w:tc>
        <w:tc>
          <w:tcPr>
            <w:tcW w:w="1503" w:type="dxa"/>
          </w:tcPr>
          <w:p w14:paraId="2192530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05893D1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503" w:type="dxa"/>
          </w:tcPr>
          <w:p w14:paraId="7CF88E1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503" w:type="dxa"/>
          </w:tcPr>
          <w:p w14:paraId="6670DFA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3.3</w:t>
            </w:r>
          </w:p>
        </w:tc>
      </w:tr>
      <w:tr w:rsidR="00367CCA" w:rsidRPr="00453D72" w14:paraId="6AAAB7A9" w14:textId="77777777" w:rsidTr="00C935B9">
        <w:trPr>
          <w:jc w:val="center"/>
        </w:trPr>
        <w:tc>
          <w:tcPr>
            <w:tcW w:w="2269" w:type="dxa"/>
          </w:tcPr>
          <w:p w14:paraId="5F8123F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84E685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304C93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19A8EC8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503" w:type="dxa"/>
          </w:tcPr>
          <w:p w14:paraId="00868F8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503" w:type="dxa"/>
          </w:tcPr>
          <w:p w14:paraId="453DB08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1.9</w:t>
            </w:r>
          </w:p>
        </w:tc>
      </w:tr>
      <w:tr w:rsidR="00367CCA" w:rsidRPr="00453D72" w14:paraId="62A3A499" w14:textId="77777777" w:rsidTr="00C935B9">
        <w:trPr>
          <w:jc w:val="center"/>
        </w:trPr>
        <w:tc>
          <w:tcPr>
            <w:tcW w:w="2269" w:type="dxa"/>
          </w:tcPr>
          <w:p w14:paraId="3254BAA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789F7A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2EEB11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1A0C76B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6B33A05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503" w:type="dxa"/>
          </w:tcPr>
          <w:p w14:paraId="369A906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3.6</w:t>
            </w:r>
          </w:p>
        </w:tc>
      </w:tr>
      <w:tr w:rsidR="00367CCA" w:rsidRPr="00453D72" w14:paraId="7C11FB31" w14:textId="77777777" w:rsidTr="00C935B9">
        <w:trPr>
          <w:jc w:val="center"/>
        </w:trPr>
        <w:tc>
          <w:tcPr>
            <w:tcW w:w="2269" w:type="dxa"/>
          </w:tcPr>
          <w:p w14:paraId="3AEE7D3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A46759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C199D5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6DB6B02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503" w:type="dxa"/>
          </w:tcPr>
          <w:p w14:paraId="1490D14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503" w:type="dxa"/>
          </w:tcPr>
          <w:p w14:paraId="12B9C6F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2.9</w:t>
            </w:r>
          </w:p>
        </w:tc>
      </w:tr>
      <w:tr w:rsidR="00367CCA" w:rsidRPr="00453D72" w14:paraId="5E69AE36" w14:textId="77777777" w:rsidTr="00C935B9">
        <w:trPr>
          <w:jc w:val="center"/>
        </w:trPr>
        <w:tc>
          <w:tcPr>
            <w:tcW w:w="2269" w:type="dxa"/>
          </w:tcPr>
          <w:p w14:paraId="58DE795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9E2DAA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1503" w:type="dxa"/>
          </w:tcPr>
          <w:p w14:paraId="3EEAE16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53D70B9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503" w:type="dxa"/>
          </w:tcPr>
          <w:p w14:paraId="7BE5208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01EF35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1.9</w:t>
            </w:r>
          </w:p>
        </w:tc>
      </w:tr>
      <w:tr w:rsidR="00367CCA" w:rsidRPr="00453D72" w14:paraId="3338E441" w14:textId="77777777" w:rsidTr="00C935B9">
        <w:trPr>
          <w:jc w:val="center"/>
        </w:trPr>
        <w:tc>
          <w:tcPr>
            <w:tcW w:w="2269" w:type="dxa"/>
          </w:tcPr>
          <w:p w14:paraId="174D3F8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98A3BA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71FAFA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35A1F9F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503" w:type="dxa"/>
          </w:tcPr>
          <w:p w14:paraId="21FFA5A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67834D4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6.2</w:t>
            </w:r>
          </w:p>
        </w:tc>
      </w:tr>
      <w:tr w:rsidR="00367CCA" w:rsidRPr="00453D72" w14:paraId="33C32132" w14:textId="77777777" w:rsidTr="00C935B9">
        <w:trPr>
          <w:jc w:val="center"/>
        </w:trPr>
        <w:tc>
          <w:tcPr>
            <w:tcW w:w="2269" w:type="dxa"/>
          </w:tcPr>
          <w:p w14:paraId="2899595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E04721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B9A756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5F9723C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44451D1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A7A600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4.3</w:t>
            </w:r>
          </w:p>
        </w:tc>
      </w:tr>
      <w:tr w:rsidR="00367CCA" w:rsidRPr="00453D72" w14:paraId="7559603E" w14:textId="77777777" w:rsidTr="00C935B9">
        <w:trPr>
          <w:jc w:val="center"/>
        </w:trPr>
        <w:tc>
          <w:tcPr>
            <w:tcW w:w="2269" w:type="dxa"/>
          </w:tcPr>
          <w:p w14:paraId="5FDD528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8B3FD4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C09614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4EE555E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503" w:type="dxa"/>
          </w:tcPr>
          <w:p w14:paraId="4F1E585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A2FC30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3.3</w:t>
            </w:r>
          </w:p>
        </w:tc>
      </w:tr>
      <w:tr w:rsidR="00367CCA" w:rsidRPr="00453D72" w14:paraId="736F9F90" w14:textId="77777777" w:rsidTr="00C935B9">
        <w:trPr>
          <w:jc w:val="center"/>
        </w:trPr>
        <w:tc>
          <w:tcPr>
            <w:tcW w:w="2269" w:type="dxa"/>
          </w:tcPr>
          <w:p w14:paraId="00CE2B0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05572C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USOC</w:t>
            </w:r>
          </w:p>
        </w:tc>
        <w:tc>
          <w:tcPr>
            <w:tcW w:w="1503" w:type="dxa"/>
          </w:tcPr>
          <w:p w14:paraId="6921F25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565B176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503" w:type="dxa"/>
          </w:tcPr>
          <w:p w14:paraId="7F9EDC4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503" w:type="dxa"/>
          </w:tcPr>
          <w:p w14:paraId="0C74AF2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5.2</w:t>
            </w:r>
          </w:p>
        </w:tc>
      </w:tr>
      <w:tr w:rsidR="00367CCA" w:rsidRPr="00453D72" w14:paraId="740A842B" w14:textId="77777777" w:rsidTr="00C935B9">
        <w:trPr>
          <w:jc w:val="center"/>
        </w:trPr>
        <w:tc>
          <w:tcPr>
            <w:tcW w:w="2269" w:type="dxa"/>
          </w:tcPr>
          <w:p w14:paraId="1C494CF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319E70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3C024A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0D4BB85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503" w:type="dxa"/>
          </w:tcPr>
          <w:p w14:paraId="2CECDED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503" w:type="dxa"/>
          </w:tcPr>
          <w:p w14:paraId="162DBF2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0.5</w:t>
            </w:r>
          </w:p>
        </w:tc>
      </w:tr>
      <w:tr w:rsidR="00367CCA" w:rsidRPr="00453D72" w14:paraId="205E131F" w14:textId="77777777" w:rsidTr="00C935B9">
        <w:trPr>
          <w:jc w:val="center"/>
        </w:trPr>
        <w:tc>
          <w:tcPr>
            <w:tcW w:w="2269" w:type="dxa"/>
          </w:tcPr>
          <w:p w14:paraId="527D596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DDAF6D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43D7C9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05E078F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F8CFDE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503" w:type="dxa"/>
          </w:tcPr>
          <w:p w14:paraId="2EF5A23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9.9</w:t>
            </w:r>
          </w:p>
        </w:tc>
      </w:tr>
      <w:tr w:rsidR="00367CCA" w:rsidRPr="00453D72" w14:paraId="4E9AD9BC" w14:textId="77777777" w:rsidTr="00C935B9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541043A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EFF809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AF5A39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C916CD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209223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3715A1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8.0</w:t>
            </w:r>
          </w:p>
        </w:tc>
      </w:tr>
      <w:tr w:rsidR="00367CCA" w:rsidRPr="00453D72" w14:paraId="6E81E778" w14:textId="77777777" w:rsidTr="00C935B9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259FDAE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Low life satisfaction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09DFFC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ext step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86A34A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D73EAA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2FED0A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4968BE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7.6</w:t>
            </w:r>
          </w:p>
        </w:tc>
      </w:tr>
      <w:tr w:rsidR="00367CCA" w:rsidRPr="00453D72" w14:paraId="390E02E5" w14:textId="77777777" w:rsidTr="00C935B9">
        <w:trPr>
          <w:jc w:val="center"/>
        </w:trPr>
        <w:tc>
          <w:tcPr>
            <w:tcW w:w="2269" w:type="dxa"/>
          </w:tcPr>
          <w:p w14:paraId="0899DC8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1AE23A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09A73C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2058059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503" w:type="dxa"/>
          </w:tcPr>
          <w:p w14:paraId="6BDB2E1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503" w:type="dxa"/>
          </w:tcPr>
          <w:p w14:paraId="5284506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8.9</w:t>
            </w:r>
          </w:p>
        </w:tc>
      </w:tr>
      <w:tr w:rsidR="00367CCA" w:rsidRPr="00453D72" w14:paraId="2C3527BA" w14:textId="77777777" w:rsidTr="00C935B9">
        <w:trPr>
          <w:jc w:val="center"/>
        </w:trPr>
        <w:tc>
          <w:tcPr>
            <w:tcW w:w="2269" w:type="dxa"/>
          </w:tcPr>
          <w:p w14:paraId="6991E5D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D2BD42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576D4F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2AD466F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17FC34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503" w:type="dxa"/>
          </w:tcPr>
          <w:p w14:paraId="0D73BD6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5.2</w:t>
            </w:r>
          </w:p>
        </w:tc>
      </w:tr>
      <w:tr w:rsidR="00367CCA" w:rsidRPr="00453D72" w14:paraId="489C97AC" w14:textId="77777777" w:rsidTr="00C935B9">
        <w:trPr>
          <w:jc w:val="center"/>
        </w:trPr>
        <w:tc>
          <w:tcPr>
            <w:tcW w:w="2269" w:type="dxa"/>
          </w:tcPr>
          <w:p w14:paraId="0E41DD3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FD06E3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A21B2D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09D5A63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1503" w:type="dxa"/>
          </w:tcPr>
          <w:p w14:paraId="645543F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503" w:type="dxa"/>
          </w:tcPr>
          <w:p w14:paraId="361E6F3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7.7</w:t>
            </w:r>
          </w:p>
        </w:tc>
      </w:tr>
      <w:tr w:rsidR="00367CCA" w:rsidRPr="00453D72" w14:paraId="31DBDDBC" w14:textId="77777777" w:rsidTr="00C935B9">
        <w:trPr>
          <w:jc w:val="center"/>
        </w:trPr>
        <w:tc>
          <w:tcPr>
            <w:tcW w:w="2269" w:type="dxa"/>
          </w:tcPr>
          <w:p w14:paraId="3A73786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ADED5D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BCS70 </w:t>
            </w:r>
          </w:p>
        </w:tc>
        <w:tc>
          <w:tcPr>
            <w:tcW w:w="1503" w:type="dxa"/>
          </w:tcPr>
          <w:p w14:paraId="51BF864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3B90447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503" w:type="dxa"/>
          </w:tcPr>
          <w:p w14:paraId="289F52D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503" w:type="dxa"/>
          </w:tcPr>
          <w:p w14:paraId="0338B74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0.4</w:t>
            </w:r>
          </w:p>
        </w:tc>
      </w:tr>
      <w:tr w:rsidR="00367CCA" w:rsidRPr="00453D72" w14:paraId="255C4D94" w14:textId="77777777" w:rsidTr="00C935B9">
        <w:trPr>
          <w:jc w:val="center"/>
        </w:trPr>
        <w:tc>
          <w:tcPr>
            <w:tcW w:w="2269" w:type="dxa"/>
          </w:tcPr>
          <w:p w14:paraId="5AD63EF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839F65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2ABA64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5E166FE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503" w:type="dxa"/>
          </w:tcPr>
          <w:p w14:paraId="1DD075D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503" w:type="dxa"/>
          </w:tcPr>
          <w:p w14:paraId="6144BEE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2.1</w:t>
            </w:r>
          </w:p>
        </w:tc>
      </w:tr>
      <w:tr w:rsidR="00367CCA" w:rsidRPr="00453D72" w14:paraId="5FF8E6A2" w14:textId="77777777" w:rsidTr="00C935B9">
        <w:trPr>
          <w:jc w:val="center"/>
        </w:trPr>
        <w:tc>
          <w:tcPr>
            <w:tcW w:w="2269" w:type="dxa"/>
          </w:tcPr>
          <w:p w14:paraId="6119004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72D8C8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973CE0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7AB315D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4358CCC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503" w:type="dxa"/>
          </w:tcPr>
          <w:p w14:paraId="40B44CF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7.5</w:t>
            </w:r>
          </w:p>
        </w:tc>
      </w:tr>
      <w:tr w:rsidR="00367CCA" w:rsidRPr="00453D72" w14:paraId="65D7962D" w14:textId="77777777" w:rsidTr="00C935B9">
        <w:trPr>
          <w:jc w:val="center"/>
        </w:trPr>
        <w:tc>
          <w:tcPr>
            <w:tcW w:w="2269" w:type="dxa"/>
          </w:tcPr>
          <w:p w14:paraId="6AB4C55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402A6E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4CA4DD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40188A4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503" w:type="dxa"/>
          </w:tcPr>
          <w:p w14:paraId="087E35A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503" w:type="dxa"/>
          </w:tcPr>
          <w:p w14:paraId="6CDC989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2.3</w:t>
            </w:r>
          </w:p>
        </w:tc>
      </w:tr>
      <w:tr w:rsidR="00367CCA" w:rsidRPr="00453D72" w14:paraId="79AD46B3" w14:textId="77777777" w:rsidTr="00C935B9">
        <w:trPr>
          <w:jc w:val="center"/>
        </w:trPr>
        <w:tc>
          <w:tcPr>
            <w:tcW w:w="2269" w:type="dxa"/>
          </w:tcPr>
          <w:p w14:paraId="1AA91FC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534F08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CDS</w:t>
            </w:r>
          </w:p>
        </w:tc>
        <w:tc>
          <w:tcPr>
            <w:tcW w:w="1503" w:type="dxa"/>
          </w:tcPr>
          <w:p w14:paraId="3AFD5A9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2488447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503" w:type="dxa"/>
          </w:tcPr>
          <w:p w14:paraId="1AB86B1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503" w:type="dxa"/>
          </w:tcPr>
          <w:p w14:paraId="2FF2337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8.9</w:t>
            </w:r>
          </w:p>
        </w:tc>
      </w:tr>
      <w:tr w:rsidR="00367CCA" w:rsidRPr="00453D72" w14:paraId="4B6D1FD0" w14:textId="77777777" w:rsidTr="00C935B9">
        <w:trPr>
          <w:jc w:val="center"/>
        </w:trPr>
        <w:tc>
          <w:tcPr>
            <w:tcW w:w="2269" w:type="dxa"/>
          </w:tcPr>
          <w:p w14:paraId="077E458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23D1EB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DD0E6F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6239754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503" w:type="dxa"/>
          </w:tcPr>
          <w:p w14:paraId="515640E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503" w:type="dxa"/>
          </w:tcPr>
          <w:p w14:paraId="7504924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5</w:t>
            </w:r>
          </w:p>
        </w:tc>
      </w:tr>
      <w:tr w:rsidR="00367CCA" w:rsidRPr="00453D72" w14:paraId="45AB2B20" w14:textId="77777777" w:rsidTr="00C935B9">
        <w:trPr>
          <w:jc w:val="center"/>
        </w:trPr>
        <w:tc>
          <w:tcPr>
            <w:tcW w:w="2269" w:type="dxa"/>
          </w:tcPr>
          <w:p w14:paraId="346A3D0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AB37CB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2C5915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70667EC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71AFBB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503" w:type="dxa"/>
          </w:tcPr>
          <w:p w14:paraId="5136FD9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7.1</w:t>
            </w:r>
          </w:p>
        </w:tc>
      </w:tr>
      <w:tr w:rsidR="00367CCA" w:rsidRPr="00453D72" w14:paraId="70884C10" w14:textId="77777777" w:rsidTr="00C935B9">
        <w:trPr>
          <w:jc w:val="center"/>
        </w:trPr>
        <w:tc>
          <w:tcPr>
            <w:tcW w:w="2269" w:type="dxa"/>
          </w:tcPr>
          <w:p w14:paraId="52A236F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423F22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20EB4F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6942256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503" w:type="dxa"/>
          </w:tcPr>
          <w:p w14:paraId="29A2A66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503" w:type="dxa"/>
          </w:tcPr>
          <w:p w14:paraId="5FD7B00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9.9</w:t>
            </w:r>
          </w:p>
        </w:tc>
      </w:tr>
      <w:tr w:rsidR="00367CCA" w:rsidRPr="00453D72" w14:paraId="5D925B28" w14:textId="77777777" w:rsidTr="00C935B9">
        <w:trPr>
          <w:jc w:val="center"/>
        </w:trPr>
        <w:tc>
          <w:tcPr>
            <w:tcW w:w="2269" w:type="dxa"/>
          </w:tcPr>
          <w:p w14:paraId="37DAEE0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4E9A7A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1503" w:type="dxa"/>
          </w:tcPr>
          <w:p w14:paraId="72D1A53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6FBBBF8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503" w:type="dxa"/>
          </w:tcPr>
          <w:p w14:paraId="10AFF08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48AADAA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1</w:t>
            </w:r>
          </w:p>
        </w:tc>
      </w:tr>
      <w:tr w:rsidR="00367CCA" w:rsidRPr="00453D72" w14:paraId="01E0E93D" w14:textId="77777777" w:rsidTr="00C935B9">
        <w:trPr>
          <w:jc w:val="center"/>
        </w:trPr>
        <w:tc>
          <w:tcPr>
            <w:tcW w:w="2269" w:type="dxa"/>
          </w:tcPr>
          <w:p w14:paraId="52BFF35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8E7E47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33587F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17AE18E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503" w:type="dxa"/>
          </w:tcPr>
          <w:p w14:paraId="0CFE074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86ABCF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0</w:t>
            </w:r>
          </w:p>
        </w:tc>
      </w:tr>
      <w:tr w:rsidR="00367CCA" w:rsidRPr="00453D72" w14:paraId="52ABCBF6" w14:textId="77777777" w:rsidTr="00C935B9">
        <w:trPr>
          <w:jc w:val="center"/>
        </w:trPr>
        <w:tc>
          <w:tcPr>
            <w:tcW w:w="2269" w:type="dxa"/>
          </w:tcPr>
          <w:p w14:paraId="2C608CE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F0A0ED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FE7992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42EA771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7E7304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B33F0D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6.2</w:t>
            </w:r>
          </w:p>
        </w:tc>
      </w:tr>
      <w:tr w:rsidR="00367CCA" w:rsidRPr="00453D72" w14:paraId="4D20809D" w14:textId="77777777" w:rsidTr="00C935B9">
        <w:trPr>
          <w:jc w:val="center"/>
        </w:trPr>
        <w:tc>
          <w:tcPr>
            <w:tcW w:w="2269" w:type="dxa"/>
          </w:tcPr>
          <w:p w14:paraId="23BC845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22EE87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C99AAD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1E3B28F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503" w:type="dxa"/>
          </w:tcPr>
          <w:p w14:paraId="5E9F23B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1A29B56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3.6</w:t>
            </w:r>
          </w:p>
        </w:tc>
      </w:tr>
      <w:tr w:rsidR="00367CCA" w:rsidRPr="00453D72" w14:paraId="76A69705" w14:textId="77777777" w:rsidTr="00C935B9">
        <w:trPr>
          <w:jc w:val="center"/>
        </w:trPr>
        <w:tc>
          <w:tcPr>
            <w:tcW w:w="2269" w:type="dxa"/>
          </w:tcPr>
          <w:p w14:paraId="72F2E53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B507B8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USOC</w:t>
            </w:r>
          </w:p>
        </w:tc>
        <w:tc>
          <w:tcPr>
            <w:tcW w:w="1503" w:type="dxa"/>
          </w:tcPr>
          <w:p w14:paraId="09A07A6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6C84CBC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1503" w:type="dxa"/>
          </w:tcPr>
          <w:p w14:paraId="3D8BB0D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503" w:type="dxa"/>
          </w:tcPr>
          <w:p w14:paraId="330C36F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6.6</w:t>
            </w:r>
          </w:p>
        </w:tc>
      </w:tr>
      <w:tr w:rsidR="00367CCA" w:rsidRPr="00453D72" w14:paraId="5550D0C2" w14:textId="77777777" w:rsidTr="00C935B9">
        <w:trPr>
          <w:jc w:val="center"/>
        </w:trPr>
        <w:tc>
          <w:tcPr>
            <w:tcW w:w="2269" w:type="dxa"/>
          </w:tcPr>
          <w:p w14:paraId="6FFC987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87224F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E00C47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5E7DCD9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1503" w:type="dxa"/>
          </w:tcPr>
          <w:p w14:paraId="1B44005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503" w:type="dxa"/>
          </w:tcPr>
          <w:p w14:paraId="1ACD696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4.5</w:t>
            </w:r>
          </w:p>
        </w:tc>
      </w:tr>
      <w:tr w:rsidR="00367CCA" w:rsidRPr="00453D72" w14:paraId="5E6132C1" w14:textId="77777777" w:rsidTr="00C935B9">
        <w:trPr>
          <w:jc w:val="center"/>
        </w:trPr>
        <w:tc>
          <w:tcPr>
            <w:tcW w:w="2269" w:type="dxa"/>
          </w:tcPr>
          <w:p w14:paraId="18657B7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83F628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2B368A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37C37EF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61EA22C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503" w:type="dxa"/>
          </w:tcPr>
          <w:p w14:paraId="6E44BF0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0.1</w:t>
            </w:r>
          </w:p>
        </w:tc>
      </w:tr>
      <w:tr w:rsidR="00367CCA" w:rsidRPr="00453D72" w14:paraId="6F2731D2" w14:textId="77777777" w:rsidTr="00C935B9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51E4ED6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67479B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D6E072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115E47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FEAC65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CC8671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4.7</w:t>
            </w:r>
          </w:p>
        </w:tc>
      </w:tr>
      <w:tr w:rsidR="00367CCA" w:rsidRPr="00453D72" w14:paraId="6ACF3716" w14:textId="77777777" w:rsidTr="00C935B9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4DAF310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Poor self-rated health 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4F907E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ext step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0B0F66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FE9537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534B14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18307C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5</w:t>
            </w:r>
          </w:p>
        </w:tc>
      </w:tr>
      <w:tr w:rsidR="00367CCA" w:rsidRPr="00453D72" w14:paraId="6CD62854" w14:textId="77777777" w:rsidTr="00C935B9">
        <w:trPr>
          <w:jc w:val="center"/>
        </w:trPr>
        <w:tc>
          <w:tcPr>
            <w:tcW w:w="2269" w:type="dxa"/>
          </w:tcPr>
          <w:p w14:paraId="2A812B3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864EB3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2A0D3A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3EE4A7B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503" w:type="dxa"/>
          </w:tcPr>
          <w:p w14:paraId="6503604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503" w:type="dxa"/>
          </w:tcPr>
          <w:p w14:paraId="4D91C8E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7</w:t>
            </w:r>
          </w:p>
        </w:tc>
      </w:tr>
      <w:tr w:rsidR="00367CCA" w:rsidRPr="00453D72" w14:paraId="1F75E013" w14:textId="77777777" w:rsidTr="00C935B9">
        <w:trPr>
          <w:jc w:val="center"/>
        </w:trPr>
        <w:tc>
          <w:tcPr>
            <w:tcW w:w="2269" w:type="dxa"/>
          </w:tcPr>
          <w:p w14:paraId="6ED5FE7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291423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9A5864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1E1E27C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5E8645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503" w:type="dxa"/>
          </w:tcPr>
          <w:p w14:paraId="3F5E4B2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5</w:t>
            </w:r>
          </w:p>
        </w:tc>
      </w:tr>
      <w:tr w:rsidR="00367CCA" w:rsidRPr="00453D72" w14:paraId="516C51D7" w14:textId="77777777" w:rsidTr="00C935B9">
        <w:trPr>
          <w:jc w:val="center"/>
        </w:trPr>
        <w:tc>
          <w:tcPr>
            <w:tcW w:w="2269" w:type="dxa"/>
          </w:tcPr>
          <w:p w14:paraId="082208A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CB1C62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B0BB2D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3AD7BDF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503" w:type="dxa"/>
          </w:tcPr>
          <w:p w14:paraId="019E7B1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503" w:type="dxa"/>
          </w:tcPr>
          <w:p w14:paraId="37E46E6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0</w:t>
            </w:r>
          </w:p>
        </w:tc>
      </w:tr>
      <w:tr w:rsidR="00367CCA" w:rsidRPr="00453D72" w14:paraId="510261A7" w14:textId="77777777" w:rsidTr="00C935B9">
        <w:trPr>
          <w:jc w:val="center"/>
        </w:trPr>
        <w:tc>
          <w:tcPr>
            <w:tcW w:w="2269" w:type="dxa"/>
          </w:tcPr>
          <w:p w14:paraId="438C840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0B252C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BCS70 </w:t>
            </w:r>
          </w:p>
        </w:tc>
        <w:tc>
          <w:tcPr>
            <w:tcW w:w="1503" w:type="dxa"/>
          </w:tcPr>
          <w:p w14:paraId="541F037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44D4141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503" w:type="dxa"/>
          </w:tcPr>
          <w:p w14:paraId="171490D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503" w:type="dxa"/>
          </w:tcPr>
          <w:p w14:paraId="0B04C4E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4.6</w:t>
            </w:r>
          </w:p>
        </w:tc>
      </w:tr>
      <w:tr w:rsidR="00367CCA" w:rsidRPr="00453D72" w14:paraId="2626E927" w14:textId="77777777" w:rsidTr="00C935B9">
        <w:trPr>
          <w:jc w:val="center"/>
        </w:trPr>
        <w:tc>
          <w:tcPr>
            <w:tcW w:w="2269" w:type="dxa"/>
          </w:tcPr>
          <w:p w14:paraId="6369230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3728C5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C7E4DD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447D8E2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503" w:type="dxa"/>
          </w:tcPr>
          <w:p w14:paraId="1FC2F54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503" w:type="dxa"/>
          </w:tcPr>
          <w:p w14:paraId="1548D52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4.0</w:t>
            </w:r>
          </w:p>
        </w:tc>
      </w:tr>
      <w:tr w:rsidR="00367CCA" w:rsidRPr="00453D72" w14:paraId="0AEDE0CE" w14:textId="77777777" w:rsidTr="00C935B9">
        <w:trPr>
          <w:jc w:val="center"/>
        </w:trPr>
        <w:tc>
          <w:tcPr>
            <w:tcW w:w="2269" w:type="dxa"/>
          </w:tcPr>
          <w:p w14:paraId="3DCB53C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C5A1EF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8628E2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27F405E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793F87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503" w:type="dxa"/>
          </w:tcPr>
          <w:p w14:paraId="62AFBCE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0.4</w:t>
            </w:r>
          </w:p>
        </w:tc>
      </w:tr>
      <w:tr w:rsidR="00367CCA" w:rsidRPr="00453D72" w14:paraId="422DDE75" w14:textId="77777777" w:rsidTr="00C935B9">
        <w:trPr>
          <w:jc w:val="center"/>
        </w:trPr>
        <w:tc>
          <w:tcPr>
            <w:tcW w:w="2269" w:type="dxa"/>
          </w:tcPr>
          <w:p w14:paraId="62D5E2E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26D936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0BBA83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3A30ED6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503" w:type="dxa"/>
          </w:tcPr>
          <w:p w14:paraId="0210040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503" w:type="dxa"/>
          </w:tcPr>
          <w:p w14:paraId="3B763DC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3.7</w:t>
            </w:r>
          </w:p>
        </w:tc>
      </w:tr>
      <w:tr w:rsidR="00367CCA" w:rsidRPr="00453D72" w14:paraId="00B94EB2" w14:textId="77777777" w:rsidTr="00C935B9">
        <w:trPr>
          <w:jc w:val="center"/>
        </w:trPr>
        <w:tc>
          <w:tcPr>
            <w:tcW w:w="2269" w:type="dxa"/>
          </w:tcPr>
          <w:p w14:paraId="74BBF81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A2925B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CDS</w:t>
            </w:r>
          </w:p>
        </w:tc>
        <w:tc>
          <w:tcPr>
            <w:tcW w:w="1503" w:type="dxa"/>
          </w:tcPr>
          <w:p w14:paraId="47984FC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3939093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503" w:type="dxa"/>
          </w:tcPr>
          <w:p w14:paraId="5C22615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503" w:type="dxa"/>
          </w:tcPr>
          <w:p w14:paraId="2DFDE7F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4.4</w:t>
            </w:r>
          </w:p>
        </w:tc>
      </w:tr>
      <w:tr w:rsidR="00367CCA" w:rsidRPr="00453D72" w14:paraId="444936D9" w14:textId="77777777" w:rsidTr="00C935B9">
        <w:trPr>
          <w:jc w:val="center"/>
        </w:trPr>
        <w:tc>
          <w:tcPr>
            <w:tcW w:w="2269" w:type="dxa"/>
          </w:tcPr>
          <w:p w14:paraId="600CB33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24439C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E6A0CD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757C7E9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503" w:type="dxa"/>
          </w:tcPr>
          <w:p w14:paraId="4411F81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503" w:type="dxa"/>
          </w:tcPr>
          <w:p w14:paraId="006881D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2.7</w:t>
            </w:r>
          </w:p>
        </w:tc>
      </w:tr>
      <w:tr w:rsidR="00367CCA" w:rsidRPr="00453D72" w14:paraId="62FCFB3A" w14:textId="77777777" w:rsidTr="00C935B9">
        <w:trPr>
          <w:jc w:val="center"/>
        </w:trPr>
        <w:tc>
          <w:tcPr>
            <w:tcW w:w="2269" w:type="dxa"/>
          </w:tcPr>
          <w:p w14:paraId="47C9E95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80993E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27C1B4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3E3021A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787E4D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503" w:type="dxa"/>
          </w:tcPr>
          <w:p w14:paraId="1363493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2</w:t>
            </w:r>
          </w:p>
        </w:tc>
      </w:tr>
      <w:tr w:rsidR="00367CCA" w:rsidRPr="00453D72" w14:paraId="577B5DA2" w14:textId="77777777" w:rsidTr="00C935B9">
        <w:trPr>
          <w:jc w:val="center"/>
        </w:trPr>
        <w:tc>
          <w:tcPr>
            <w:tcW w:w="2269" w:type="dxa"/>
          </w:tcPr>
          <w:p w14:paraId="1E3ED30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B31E5F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4511B2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668CD91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503" w:type="dxa"/>
          </w:tcPr>
          <w:p w14:paraId="4470A99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503" w:type="dxa"/>
          </w:tcPr>
          <w:p w14:paraId="31279B3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2.9</w:t>
            </w:r>
          </w:p>
        </w:tc>
      </w:tr>
      <w:tr w:rsidR="00367CCA" w:rsidRPr="00453D72" w14:paraId="2B687356" w14:textId="77777777" w:rsidTr="00C935B9">
        <w:trPr>
          <w:jc w:val="center"/>
        </w:trPr>
        <w:tc>
          <w:tcPr>
            <w:tcW w:w="2269" w:type="dxa"/>
          </w:tcPr>
          <w:p w14:paraId="32C3EDF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18CD59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1503" w:type="dxa"/>
          </w:tcPr>
          <w:p w14:paraId="32EB499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0773EF9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503" w:type="dxa"/>
          </w:tcPr>
          <w:p w14:paraId="05BC433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26C2F8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1.2</w:t>
            </w:r>
          </w:p>
        </w:tc>
      </w:tr>
      <w:tr w:rsidR="00367CCA" w:rsidRPr="00453D72" w14:paraId="50003A4A" w14:textId="77777777" w:rsidTr="00C935B9">
        <w:trPr>
          <w:jc w:val="center"/>
        </w:trPr>
        <w:tc>
          <w:tcPr>
            <w:tcW w:w="2269" w:type="dxa"/>
          </w:tcPr>
          <w:p w14:paraId="611D788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2A63F3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ED40F3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2857F8C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503" w:type="dxa"/>
          </w:tcPr>
          <w:p w14:paraId="51F0082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076289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1</w:t>
            </w:r>
          </w:p>
        </w:tc>
      </w:tr>
      <w:tr w:rsidR="00367CCA" w:rsidRPr="00453D72" w14:paraId="1A556582" w14:textId="77777777" w:rsidTr="00C935B9">
        <w:trPr>
          <w:jc w:val="center"/>
        </w:trPr>
        <w:tc>
          <w:tcPr>
            <w:tcW w:w="2269" w:type="dxa"/>
          </w:tcPr>
          <w:p w14:paraId="33C9186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4B90AF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9E69BB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6EF1A51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4757076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70C395C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1.9</w:t>
            </w:r>
          </w:p>
        </w:tc>
      </w:tr>
      <w:tr w:rsidR="00367CCA" w:rsidRPr="00453D72" w14:paraId="7E984E8A" w14:textId="77777777" w:rsidTr="00C935B9">
        <w:trPr>
          <w:jc w:val="center"/>
        </w:trPr>
        <w:tc>
          <w:tcPr>
            <w:tcW w:w="2269" w:type="dxa"/>
          </w:tcPr>
          <w:p w14:paraId="5923F5E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39CA7C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BDD84D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3C3DF62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503" w:type="dxa"/>
          </w:tcPr>
          <w:p w14:paraId="301861E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26F9AF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6.6</w:t>
            </w:r>
          </w:p>
        </w:tc>
      </w:tr>
      <w:tr w:rsidR="00367CCA" w:rsidRPr="00453D72" w14:paraId="1CF51F3F" w14:textId="77777777" w:rsidTr="00C935B9">
        <w:trPr>
          <w:jc w:val="center"/>
        </w:trPr>
        <w:tc>
          <w:tcPr>
            <w:tcW w:w="2269" w:type="dxa"/>
          </w:tcPr>
          <w:p w14:paraId="340A046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F5808C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USOC</w:t>
            </w:r>
          </w:p>
        </w:tc>
        <w:tc>
          <w:tcPr>
            <w:tcW w:w="1503" w:type="dxa"/>
          </w:tcPr>
          <w:p w14:paraId="6F55DC4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4BF0D1A2" w14:textId="65B82F25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70A70A17" w14:textId="50D9AE92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33B172E" w14:textId="4447EB32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1.9</w:t>
            </w:r>
          </w:p>
        </w:tc>
      </w:tr>
      <w:tr w:rsidR="00367CCA" w:rsidRPr="00453D72" w14:paraId="75994D60" w14:textId="77777777" w:rsidTr="00C935B9">
        <w:trPr>
          <w:jc w:val="center"/>
        </w:trPr>
        <w:tc>
          <w:tcPr>
            <w:tcW w:w="2269" w:type="dxa"/>
          </w:tcPr>
          <w:p w14:paraId="02BC7E1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43D254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8CBB2C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0995ECDD" w14:textId="65F57D60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7AC7DBA" w14:textId="7D8E22CB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F601F31" w14:textId="5560AC9A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9</w:t>
            </w:r>
          </w:p>
        </w:tc>
      </w:tr>
      <w:tr w:rsidR="00367CCA" w:rsidRPr="00453D72" w14:paraId="63DA4D1C" w14:textId="77777777" w:rsidTr="00C935B9">
        <w:trPr>
          <w:jc w:val="center"/>
        </w:trPr>
        <w:tc>
          <w:tcPr>
            <w:tcW w:w="2269" w:type="dxa"/>
          </w:tcPr>
          <w:p w14:paraId="153A4D0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8A9771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84A384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725E832A" w14:textId="15D7AB09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EDACE02" w14:textId="4A0AF560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1B1DDDFF" w14:textId="0E9D9A77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3</w:t>
            </w:r>
          </w:p>
        </w:tc>
      </w:tr>
      <w:tr w:rsidR="00367CCA" w:rsidRPr="00453D72" w14:paraId="3A70FF60" w14:textId="77777777" w:rsidTr="00C935B9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48CD245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0F79FB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6B6998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62CA16B" w14:textId="0DC945F9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9394EDA" w14:textId="217431A7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692D7E3" w14:textId="4D174E05" w:rsidR="00367CCA" w:rsidRPr="00453D72" w:rsidRDefault="00E9722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0.4</w:t>
            </w:r>
          </w:p>
        </w:tc>
      </w:tr>
      <w:tr w:rsidR="00367CCA" w:rsidRPr="00453D72" w14:paraId="67196993" w14:textId="77777777" w:rsidTr="00C935B9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1C01CC8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Often lonely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C10624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ext step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B966A8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4825E4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86735A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A818D6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2</w:t>
            </w:r>
          </w:p>
        </w:tc>
      </w:tr>
      <w:tr w:rsidR="00367CCA" w:rsidRPr="00453D72" w14:paraId="54EEE0E0" w14:textId="77777777" w:rsidTr="00C935B9">
        <w:trPr>
          <w:jc w:val="center"/>
        </w:trPr>
        <w:tc>
          <w:tcPr>
            <w:tcW w:w="2269" w:type="dxa"/>
          </w:tcPr>
          <w:p w14:paraId="54F4141A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2B4124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12DBF5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1311C05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503" w:type="dxa"/>
          </w:tcPr>
          <w:p w14:paraId="2B0BFC9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503" w:type="dxa"/>
          </w:tcPr>
          <w:p w14:paraId="05E59E1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1.4</w:t>
            </w:r>
          </w:p>
        </w:tc>
      </w:tr>
      <w:tr w:rsidR="00367CCA" w:rsidRPr="00453D72" w14:paraId="40A80C9A" w14:textId="77777777" w:rsidTr="00C935B9">
        <w:trPr>
          <w:jc w:val="center"/>
        </w:trPr>
        <w:tc>
          <w:tcPr>
            <w:tcW w:w="2269" w:type="dxa"/>
          </w:tcPr>
          <w:p w14:paraId="6B35C94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977120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7FAF4E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3192066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4A0C780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503" w:type="dxa"/>
          </w:tcPr>
          <w:p w14:paraId="5B64AF5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2</w:t>
            </w:r>
          </w:p>
        </w:tc>
      </w:tr>
      <w:tr w:rsidR="00367CCA" w:rsidRPr="00453D72" w14:paraId="66EFBCA8" w14:textId="77777777" w:rsidTr="00C935B9">
        <w:trPr>
          <w:jc w:val="center"/>
        </w:trPr>
        <w:tc>
          <w:tcPr>
            <w:tcW w:w="2269" w:type="dxa"/>
          </w:tcPr>
          <w:p w14:paraId="09F841E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405A34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755722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6409CF3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503" w:type="dxa"/>
          </w:tcPr>
          <w:p w14:paraId="6760150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503" w:type="dxa"/>
          </w:tcPr>
          <w:p w14:paraId="6C146EE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0.2</w:t>
            </w:r>
          </w:p>
        </w:tc>
      </w:tr>
      <w:tr w:rsidR="00367CCA" w:rsidRPr="00453D72" w14:paraId="60ED5459" w14:textId="77777777" w:rsidTr="00C935B9">
        <w:trPr>
          <w:jc w:val="center"/>
        </w:trPr>
        <w:tc>
          <w:tcPr>
            <w:tcW w:w="2269" w:type="dxa"/>
          </w:tcPr>
          <w:p w14:paraId="162554F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139831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BCS70 </w:t>
            </w:r>
          </w:p>
        </w:tc>
        <w:tc>
          <w:tcPr>
            <w:tcW w:w="1503" w:type="dxa"/>
          </w:tcPr>
          <w:p w14:paraId="0665D5E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0BCBD7A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503" w:type="dxa"/>
          </w:tcPr>
          <w:p w14:paraId="261C3E1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503" w:type="dxa"/>
          </w:tcPr>
          <w:p w14:paraId="2486C2D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4</w:t>
            </w:r>
          </w:p>
        </w:tc>
      </w:tr>
      <w:tr w:rsidR="00367CCA" w:rsidRPr="00453D72" w14:paraId="35738B35" w14:textId="77777777" w:rsidTr="00C935B9">
        <w:trPr>
          <w:jc w:val="center"/>
        </w:trPr>
        <w:tc>
          <w:tcPr>
            <w:tcW w:w="2269" w:type="dxa"/>
          </w:tcPr>
          <w:p w14:paraId="0BC9B48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4202D0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16B90D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46A1B17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503" w:type="dxa"/>
          </w:tcPr>
          <w:p w14:paraId="44224F8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503" w:type="dxa"/>
          </w:tcPr>
          <w:p w14:paraId="7352402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8</w:t>
            </w:r>
          </w:p>
        </w:tc>
      </w:tr>
      <w:tr w:rsidR="00367CCA" w:rsidRPr="00453D72" w14:paraId="0D7FF36F" w14:textId="77777777" w:rsidTr="00C935B9">
        <w:trPr>
          <w:jc w:val="center"/>
        </w:trPr>
        <w:tc>
          <w:tcPr>
            <w:tcW w:w="2269" w:type="dxa"/>
          </w:tcPr>
          <w:p w14:paraId="2CB039E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FAA685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771195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58E5C25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15D9C7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503" w:type="dxa"/>
          </w:tcPr>
          <w:p w14:paraId="7F48235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6</w:t>
            </w:r>
          </w:p>
        </w:tc>
      </w:tr>
      <w:tr w:rsidR="00367CCA" w:rsidRPr="00453D72" w14:paraId="1E43DB21" w14:textId="77777777" w:rsidTr="00C935B9">
        <w:trPr>
          <w:jc w:val="center"/>
        </w:trPr>
        <w:tc>
          <w:tcPr>
            <w:tcW w:w="2269" w:type="dxa"/>
          </w:tcPr>
          <w:p w14:paraId="00AAA4E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D84A82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534AF0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612B550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503" w:type="dxa"/>
          </w:tcPr>
          <w:p w14:paraId="5668E506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503" w:type="dxa"/>
          </w:tcPr>
          <w:p w14:paraId="1126F2F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4</w:t>
            </w:r>
          </w:p>
        </w:tc>
      </w:tr>
      <w:tr w:rsidR="00367CCA" w:rsidRPr="00453D72" w14:paraId="7210E74F" w14:textId="77777777" w:rsidTr="00C935B9">
        <w:trPr>
          <w:jc w:val="center"/>
        </w:trPr>
        <w:tc>
          <w:tcPr>
            <w:tcW w:w="2269" w:type="dxa"/>
          </w:tcPr>
          <w:p w14:paraId="2C3A3BF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11AFDF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CDS</w:t>
            </w:r>
          </w:p>
        </w:tc>
        <w:tc>
          <w:tcPr>
            <w:tcW w:w="1503" w:type="dxa"/>
          </w:tcPr>
          <w:p w14:paraId="138DF66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48318E3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503" w:type="dxa"/>
          </w:tcPr>
          <w:p w14:paraId="302925C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503" w:type="dxa"/>
          </w:tcPr>
          <w:p w14:paraId="359A0DD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0</w:t>
            </w:r>
          </w:p>
        </w:tc>
      </w:tr>
      <w:tr w:rsidR="00367CCA" w:rsidRPr="00453D72" w14:paraId="1846CEC3" w14:textId="77777777" w:rsidTr="00C935B9">
        <w:trPr>
          <w:jc w:val="center"/>
        </w:trPr>
        <w:tc>
          <w:tcPr>
            <w:tcW w:w="2269" w:type="dxa"/>
          </w:tcPr>
          <w:p w14:paraId="0D86C07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592EF0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0E97A5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4806894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503" w:type="dxa"/>
          </w:tcPr>
          <w:p w14:paraId="3DCC915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503" w:type="dxa"/>
          </w:tcPr>
          <w:p w14:paraId="6BF1048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9</w:t>
            </w:r>
          </w:p>
        </w:tc>
      </w:tr>
      <w:tr w:rsidR="00367CCA" w:rsidRPr="00453D72" w14:paraId="4248AFD9" w14:textId="77777777" w:rsidTr="00C935B9">
        <w:trPr>
          <w:jc w:val="center"/>
        </w:trPr>
        <w:tc>
          <w:tcPr>
            <w:tcW w:w="2269" w:type="dxa"/>
          </w:tcPr>
          <w:p w14:paraId="6F76D91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D7347C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A95AA6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2AB64C9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EA41DC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503" w:type="dxa"/>
          </w:tcPr>
          <w:p w14:paraId="691769F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2</w:t>
            </w:r>
          </w:p>
        </w:tc>
      </w:tr>
      <w:tr w:rsidR="00367CCA" w:rsidRPr="00453D72" w14:paraId="530BDDD9" w14:textId="77777777" w:rsidTr="00C935B9">
        <w:trPr>
          <w:jc w:val="center"/>
        </w:trPr>
        <w:tc>
          <w:tcPr>
            <w:tcW w:w="2269" w:type="dxa"/>
          </w:tcPr>
          <w:p w14:paraId="798EFB7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D52B43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8D878A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539A3E7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503" w:type="dxa"/>
          </w:tcPr>
          <w:p w14:paraId="5F5B4F3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503" w:type="dxa"/>
          </w:tcPr>
          <w:p w14:paraId="4CFAF81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3</w:t>
            </w:r>
          </w:p>
        </w:tc>
      </w:tr>
      <w:tr w:rsidR="00367CCA" w:rsidRPr="00453D72" w14:paraId="3BA2842A" w14:textId="77777777" w:rsidTr="00C935B9">
        <w:trPr>
          <w:jc w:val="center"/>
        </w:trPr>
        <w:tc>
          <w:tcPr>
            <w:tcW w:w="2269" w:type="dxa"/>
          </w:tcPr>
          <w:p w14:paraId="094AABB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0AA7C2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1503" w:type="dxa"/>
          </w:tcPr>
          <w:p w14:paraId="776A850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4C7DCCE9" w14:textId="55A33DB5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503" w:type="dxa"/>
          </w:tcPr>
          <w:p w14:paraId="112AD433" w14:textId="7E1BDDFE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31B5BEE" w14:textId="65583463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4</w:t>
            </w:r>
          </w:p>
        </w:tc>
      </w:tr>
      <w:tr w:rsidR="00367CCA" w:rsidRPr="00453D72" w14:paraId="1922FD27" w14:textId="77777777" w:rsidTr="00C935B9">
        <w:trPr>
          <w:jc w:val="center"/>
        </w:trPr>
        <w:tc>
          <w:tcPr>
            <w:tcW w:w="2269" w:type="dxa"/>
          </w:tcPr>
          <w:p w14:paraId="64B51CC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31D7F6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DADFB2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46889B06" w14:textId="03F0C920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503" w:type="dxa"/>
          </w:tcPr>
          <w:p w14:paraId="01B01445" w14:textId="0E205CA0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B063B6F" w14:textId="47995A95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5</w:t>
            </w:r>
          </w:p>
        </w:tc>
      </w:tr>
      <w:tr w:rsidR="00367CCA" w:rsidRPr="00453D72" w14:paraId="77F3FAD0" w14:textId="77777777" w:rsidTr="00C935B9">
        <w:trPr>
          <w:jc w:val="center"/>
        </w:trPr>
        <w:tc>
          <w:tcPr>
            <w:tcW w:w="2269" w:type="dxa"/>
          </w:tcPr>
          <w:p w14:paraId="6E5673E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5A8F0E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D2ED08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480248CC" w14:textId="4760720B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1AAF82B8" w14:textId="0A8E29A4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A3680B1" w14:textId="21956051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2.4</w:t>
            </w:r>
          </w:p>
        </w:tc>
      </w:tr>
      <w:tr w:rsidR="00367CCA" w:rsidRPr="00453D72" w14:paraId="3BB5AACC" w14:textId="77777777" w:rsidTr="00C935B9">
        <w:trPr>
          <w:jc w:val="center"/>
        </w:trPr>
        <w:tc>
          <w:tcPr>
            <w:tcW w:w="2269" w:type="dxa"/>
          </w:tcPr>
          <w:p w14:paraId="65E9E8B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9915E5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8DE043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38551B3C" w14:textId="20DA9F3E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503" w:type="dxa"/>
          </w:tcPr>
          <w:p w14:paraId="3402916F" w14:textId="0AE01EF2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6192117C" w14:textId="77E5FEE0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8</w:t>
            </w:r>
          </w:p>
        </w:tc>
      </w:tr>
      <w:tr w:rsidR="00367CCA" w:rsidRPr="00453D72" w14:paraId="70A06FB9" w14:textId="77777777" w:rsidTr="00C935B9">
        <w:trPr>
          <w:jc w:val="center"/>
        </w:trPr>
        <w:tc>
          <w:tcPr>
            <w:tcW w:w="2269" w:type="dxa"/>
          </w:tcPr>
          <w:p w14:paraId="43662B6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19BD95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USOC</w:t>
            </w:r>
          </w:p>
        </w:tc>
        <w:tc>
          <w:tcPr>
            <w:tcW w:w="1503" w:type="dxa"/>
          </w:tcPr>
          <w:p w14:paraId="12EDF76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4E385274" w14:textId="762EDA5A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503" w:type="dxa"/>
          </w:tcPr>
          <w:p w14:paraId="61BFFC89" w14:textId="22FBC97C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503" w:type="dxa"/>
          </w:tcPr>
          <w:p w14:paraId="1D481027" w14:textId="4F9E8BCC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.8</w:t>
            </w:r>
          </w:p>
        </w:tc>
      </w:tr>
      <w:tr w:rsidR="00367CCA" w:rsidRPr="00453D72" w14:paraId="78152A24" w14:textId="77777777" w:rsidTr="00C935B9">
        <w:trPr>
          <w:jc w:val="center"/>
        </w:trPr>
        <w:tc>
          <w:tcPr>
            <w:tcW w:w="2269" w:type="dxa"/>
          </w:tcPr>
          <w:p w14:paraId="55EAF7F4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2372D4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9D0A3E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242CCE14" w14:textId="2DB25EF8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503" w:type="dxa"/>
          </w:tcPr>
          <w:p w14:paraId="65EAA417" w14:textId="6948F881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503" w:type="dxa"/>
          </w:tcPr>
          <w:p w14:paraId="75A5E37D" w14:textId="4B94C89E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9.7</w:t>
            </w:r>
          </w:p>
        </w:tc>
      </w:tr>
      <w:tr w:rsidR="00367CCA" w:rsidRPr="00453D72" w14:paraId="5508D6AB" w14:textId="77777777" w:rsidTr="00C935B9">
        <w:trPr>
          <w:jc w:val="center"/>
        </w:trPr>
        <w:tc>
          <w:tcPr>
            <w:tcW w:w="2269" w:type="dxa"/>
          </w:tcPr>
          <w:p w14:paraId="5EFEB17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6BEB355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9692D6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12FFC5A0" w14:textId="2EF2267D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794D529A" w14:textId="015DBC48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503" w:type="dxa"/>
          </w:tcPr>
          <w:p w14:paraId="2666E917" w14:textId="0C11237D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4</w:t>
            </w:r>
          </w:p>
        </w:tc>
      </w:tr>
      <w:tr w:rsidR="00367CCA" w:rsidRPr="00453D72" w14:paraId="656D45BA" w14:textId="77777777" w:rsidTr="00C935B9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4F204A9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4DB69D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07819C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A8285E4" w14:textId="1DF15BF1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C57736A" w14:textId="0D0FF5D4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1F37F74" w14:textId="2ED5DFA6" w:rsidR="00367CCA" w:rsidRPr="00453D72" w:rsidRDefault="00B63F7D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8.3</w:t>
            </w:r>
          </w:p>
        </w:tc>
      </w:tr>
      <w:tr w:rsidR="00367CCA" w:rsidRPr="00453D72" w14:paraId="29A29DB1" w14:textId="77777777" w:rsidTr="00C935B9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2C18E07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Low social contact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16709C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ext step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8EF9A2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AFA534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059240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6C90A7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5.0</w:t>
            </w:r>
          </w:p>
        </w:tc>
      </w:tr>
      <w:tr w:rsidR="00367CCA" w:rsidRPr="00453D72" w14:paraId="24C3480D" w14:textId="77777777" w:rsidTr="00C935B9">
        <w:trPr>
          <w:jc w:val="center"/>
        </w:trPr>
        <w:tc>
          <w:tcPr>
            <w:tcW w:w="2269" w:type="dxa"/>
          </w:tcPr>
          <w:p w14:paraId="5E8866D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1DD3FC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FE3DB8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3369B30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1503" w:type="dxa"/>
          </w:tcPr>
          <w:p w14:paraId="79058CA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1503" w:type="dxa"/>
          </w:tcPr>
          <w:p w14:paraId="64F1A13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3.7</w:t>
            </w:r>
          </w:p>
        </w:tc>
      </w:tr>
      <w:tr w:rsidR="00367CCA" w:rsidRPr="00453D72" w14:paraId="55EBC810" w14:textId="77777777" w:rsidTr="00C935B9">
        <w:trPr>
          <w:jc w:val="center"/>
        </w:trPr>
        <w:tc>
          <w:tcPr>
            <w:tcW w:w="2269" w:type="dxa"/>
          </w:tcPr>
          <w:p w14:paraId="72AFD89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F15DA3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46198C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0F2F86A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D4D858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1503" w:type="dxa"/>
          </w:tcPr>
          <w:p w14:paraId="1207F26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7.0</w:t>
            </w:r>
          </w:p>
        </w:tc>
      </w:tr>
      <w:tr w:rsidR="00367CCA" w:rsidRPr="00453D72" w14:paraId="0440E183" w14:textId="77777777" w:rsidTr="00C935B9">
        <w:trPr>
          <w:jc w:val="center"/>
        </w:trPr>
        <w:tc>
          <w:tcPr>
            <w:tcW w:w="2269" w:type="dxa"/>
          </w:tcPr>
          <w:p w14:paraId="5166FBC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6D7008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13CFE9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0BFF808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1503" w:type="dxa"/>
          </w:tcPr>
          <w:p w14:paraId="63F3AD0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1503" w:type="dxa"/>
          </w:tcPr>
          <w:p w14:paraId="1642303A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4.8</w:t>
            </w:r>
          </w:p>
        </w:tc>
      </w:tr>
      <w:tr w:rsidR="00367CCA" w:rsidRPr="00453D72" w14:paraId="2070AC97" w14:textId="77777777" w:rsidTr="00C935B9">
        <w:trPr>
          <w:jc w:val="center"/>
        </w:trPr>
        <w:tc>
          <w:tcPr>
            <w:tcW w:w="2269" w:type="dxa"/>
          </w:tcPr>
          <w:p w14:paraId="48181A2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FB059E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BCS70 </w:t>
            </w:r>
          </w:p>
        </w:tc>
        <w:tc>
          <w:tcPr>
            <w:tcW w:w="1503" w:type="dxa"/>
          </w:tcPr>
          <w:p w14:paraId="0B74F56B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20F7B3D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1503" w:type="dxa"/>
          </w:tcPr>
          <w:p w14:paraId="59BAC16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1503" w:type="dxa"/>
          </w:tcPr>
          <w:p w14:paraId="6C9B64A3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0.9</w:t>
            </w:r>
          </w:p>
        </w:tc>
      </w:tr>
      <w:tr w:rsidR="00367CCA" w:rsidRPr="00453D72" w14:paraId="1F6F07B8" w14:textId="77777777" w:rsidTr="00C935B9">
        <w:trPr>
          <w:jc w:val="center"/>
        </w:trPr>
        <w:tc>
          <w:tcPr>
            <w:tcW w:w="2269" w:type="dxa"/>
          </w:tcPr>
          <w:p w14:paraId="1D99DB9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32894B2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814EC3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35B6B3A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503" w:type="dxa"/>
          </w:tcPr>
          <w:p w14:paraId="3D17C87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3.5</w:t>
            </w:r>
          </w:p>
        </w:tc>
        <w:tc>
          <w:tcPr>
            <w:tcW w:w="1503" w:type="dxa"/>
          </w:tcPr>
          <w:p w14:paraId="547173A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4.8</w:t>
            </w:r>
          </w:p>
        </w:tc>
      </w:tr>
      <w:tr w:rsidR="00367CCA" w:rsidRPr="00453D72" w14:paraId="19F3293B" w14:textId="77777777" w:rsidTr="00C935B9">
        <w:trPr>
          <w:jc w:val="center"/>
        </w:trPr>
        <w:tc>
          <w:tcPr>
            <w:tcW w:w="2269" w:type="dxa"/>
          </w:tcPr>
          <w:p w14:paraId="0187D1D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28A278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91C557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6F089F1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8CBE07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3.4</w:t>
            </w:r>
          </w:p>
        </w:tc>
        <w:tc>
          <w:tcPr>
            <w:tcW w:w="1503" w:type="dxa"/>
          </w:tcPr>
          <w:p w14:paraId="006E139D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5.7</w:t>
            </w:r>
          </w:p>
        </w:tc>
      </w:tr>
      <w:tr w:rsidR="00367CCA" w:rsidRPr="00453D72" w14:paraId="2435D66D" w14:textId="77777777" w:rsidTr="00C935B9">
        <w:trPr>
          <w:jc w:val="center"/>
        </w:trPr>
        <w:tc>
          <w:tcPr>
            <w:tcW w:w="2269" w:type="dxa"/>
          </w:tcPr>
          <w:p w14:paraId="208182F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38939F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281BC3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261D84D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1503" w:type="dxa"/>
          </w:tcPr>
          <w:p w14:paraId="557F31BB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1503" w:type="dxa"/>
          </w:tcPr>
          <w:p w14:paraId="0BA3C128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3.3</w:t>
            </w:r>
          </w:p>
        </w:tc>
      </w:tr>
      <w:tr w:rsidR="00367CCA" w:rsidRPr="00453D72" w14:paraId="474E85D4" w14:textId="77777777" w:rsidTr="00C935B9">
        <w:trPr>
          <w:jc w:val="center"/>
        </w:trPr>
        <w:tc>
          <w:tcPr>
            <w:tcW w:w="2269" w:type="dxa"/>
          </w:tcPr>
          <w:p w14:paraId="406FE49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FA1829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NCDS</w:t>
            </w:r>
          </w:p>
        </w:tc>
        <w:tc>
          <w:tcPr>
            <w:tcW w:w="1503" w:type="dxa"/>
          </w:tcPr>
          <w:p w14:paraId="121CDAB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77FF66D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1503" w:type="dxa"/>
          </w:tcPr>
          <w:p w14:paraId="1C19F199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1503" w:type="dxa"/>
          </w:tcPr>
          <w:p w14:paraId="2A562ECF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5.9</w:t>
            </w:r>
          </w:p>
        </w:tc>
      </w:tr>
      <w:tr w:rsidR="00367CCA" w:rsidRPr="00453D72" w14:paraId="0CF25DD7" w14:textId="77777777" w:rsidTr="00C935B9">
        <w:trPr>
          <w:jc w:val="center"/>
        </w:trPr>
        <w:tc>
          <w:tcPr>
            <w:tcW w:w="2269" w:type="dxa"/>
          </w:tcPr>
          <w:p w14:paraId="2A70EC8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92FFBE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0E05BA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4A2839F5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1503" w:type="dxa"/>
          </w:tcPr>
          <w:p w14:paraId="04443942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1503" w:type="dxa"/>
          </w:tcPr>
          <w:p w14:paraId="485556DE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1.2</w:t>
            </w:r>
          </w:p>
        </w:tc>
      </w:tr>
      <w:tr w:rsidR="00367CCA" w:rsidRPr="00453D72" w14:paraId="3EF67F47" w14:textId="77777777" w:rsidTr="00C935B9">
        <w:trPr>
          <w:jc w:val="center"/>
        </w:trPr>
        <w:tc>
          <w:tcPr>
            <w:tcW w:w="2269" w:type="dxa"/>
          </w:tcPr>
          <w:p w14:paraId="4906B6C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19DE60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18F55B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32D74064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6CE150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9.9</w:t>
            </w:r>
          </w:p>
        </w:tc>
        <w:tc>
          <w:tcPr>
            <w:tcW w:w="1503" w:type="dxa"/>
          </w:tcPr>
          <w:p w14:paraId="2B0A233C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70.6</w:t>
            </w:r>
          </w:p>
        </w:tc>
      </w:tr>
      <w:tr w:rsidR="00367CCA" w:rsidRPr="00453D72" w14:paraId="6B20B48A" w14:textId="77777777" w:rsidTr="00C935B9">
        <w:trPr>
          <w:jc w:val="center"/>
        </w:trPr>
        <w:tc>
          <w:tcPr>
            <w:tcW w:w="2269" w:type="dxa"/>
          </w:tcPr>
          <w:p w14:paraId="117D8F6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8F3164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0AA233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5A15E020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1503" w:type="dxa"/>
          </w:tcPr>
          <w:p w14:paraId="14442217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5.6</w:t>
            </w:r>
          </w:p>
        </w:tc>
        <w:tc>
          <w:tcPr>
            <w:tcW w:w="1503" w:type="dxa"/>
          </w:tcPr>
          <w:p w14:paraId="14DC8681" w14:textId="77777777" w:rsidR="00367CCA" w:rsidRPr="00453D72" w:rsidRDefault="00367CCA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68.0</w:t>
            </w:r>
          </w:p>
        </w:tc>
      </w:tr>
      <w:tr w:rsidR="00367CCA" w:rsidRPr="00453D72" w14:paraId="7CF0C974" w14:textId="77777777" w:rsidTr="00C935B9">
        <w:trPr>
          <w:jc w:val="center"/>
        </w:trPr>
        <w:tc>
          <w:tcPr>
            <w:tcW w:w="2269" w:type="dxa"/>
          </w:tcPr>
          <w:p w14:paraId="60BAFC6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007104F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1503" w:type="dxa"/>
          </w:tcPr>
          <w:p w14:paraId="0AD7FE2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1B3ECFA8" w14:textId="58C71020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1503" w:type="dxa"/>
          </w:tcPr>
          <w:p w14:paraId="53B10DB3" w14:textId="2286FC97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4A676DEC" w14:textId="6DCA485A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9.3</w:t>
            </w:r>
          </w:p>
        </w:tc>
      </w:tr>
      <w:tr w:rsidR="00367CCA" w:rsidRPr="00453D72" w14:paraId="1A6A2792" w14:textId="77777777" w:rsidTr="00C935B9">
        <w:trPr>
          <w:jc w:val="center"/>
        </w:trPr>
        <w:tc>
          <w:tcPr>
            <w:tcW w:w="2269" w:type="dxa"/>
          </w:tcPr>
          <w:p w14:paraId="3C6D555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9708BC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DAE431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2150398C" w14:textId="6FC9C2FA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1503" w:type="dxa"/>
          </w:tcPr>
          <w:p w14:paraId="1DBC7D43" w14:textId="2F9504E6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631E3F2A" w14:textId="69268101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0.2</w:t>
            </w:r>
          </w:p>
        </w:tc>
      </w:tr>
      <w:tr w:rsidR="00367CCA" w:rsidRPr="00453D72" w14:paraId="76FB1987" w14:textId="77777777" w:rsidTr="00C935B9">
        <w:trPr>
          <w:jc w:val="center"/>
        </w:trPr>
        <w:tc>
          <w:tcPr>
            <w:tcW w:w="2269" w:type="dxa"/>
          </w:tcPr>
          <w:p w14:paraId="757CC26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E3C1795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2618153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21AB30F6" w14:textId="2A49E93B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F81FEBF" w14:textId="02E9AF72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7916B3C2" w14:textId="00C8335A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7.4</w:t>
            </w:r>
          </w:p>
        </w:tc>
      </w:tr>
      <w:tr w:rsidR="00367CCA" w:rsidRPr="00453D72" w14:paraId="7BD1A3E4" w14:textId="77777777" w:rsidTr="00C935B9">
        <w:trPr>
          <w:jc w:val="center"/>
        </w:trPr>
        <w:tc>
          <w:tcPr>
            <w:tcW w:w="2269" w:type="dxa"/>
          </w:tcPr>
          <w:p w14:paraId="1A0F3A3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53938A8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F3F555C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</w:tcPr>
          <w:p w14:paraId="0BBA531D" w14:textId="6C66102A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1503" w:type="dxa"/>
          </w:tcPr>
          <w:p w14:paraId="061324DA" w14:textId="59FC4B41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27798435" w14:textId="325FEBAF" w:rsidR="00367CCA" w:rsidRPr="00453D72" w:rsidRDefault="00293158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0.9</w:t>
            </w:r>
          </w:p>
        </w:tc>
      </w:tr>
      <w:tr w:rsidR="00367CCA" w:rsidRPr="00453D72" w14:paraId="79495231" w14:textId="77777777" w:rsidTr="00C935B9">
        <w:trPr>
          <w:jc w:val="center"/>
        </w:trPr>
        <w:tc>
          <w:tcPr>
            <w:tcW w:w="2269" w:type="dxa"/>
          </w:tcPr>
          <w:p w14:paraId="34895C56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14A8287C" w14:textId="1CD58D8C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USOC</w:t>
            </w:r>
            <w:r w:rsidR="00F9465A" w:rsidRPr="00453D7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3" w:type="dxa"/>
          </w:tcPr>
          <w:p w14:paraId="1225DD57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Employers </w:t>
            </w:r>
          </w:p>
        </w:tc>
        <w:tc>
          <w:tcPr>
            <w:tcW w:w="1502" w:type="dxa"/>
          </w:tcPr>
          <w:p w14:paraId="51A9003C" w14:textId="4562C31C" w:rsidR="00367CCA" w:rsidRPr="00453D72" w:rsidRDefault="00ED4E51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1503" w:type="dxa"/>
          </w:tcPr>
          <w:p w14:paraId="5B7AEF63" w14:textId="4587BDBF" w:rsidR="00367CCA" w:rsidRPr="00453D72" w:rsidRDefault="00D13AC2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163E90E5" w14:textId="4AFB80A4" w:rsidR="00367CCA" w:rsidRPr="00453D72" w:rsidRDefault="00103CDB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3.9</w:t>
            </w:r>
          </w:p>
        </w:tc>
      </w:tr>
      <w:tr w:rsidR="00367CCA" w:rsidRPr="00453D72" w14:paraId="41F5DCE1" w14:textId="77777777" w:rsidTr="00C935B9">
        <w:trPr>
          <w:jc w:val="center"/>
        </w:trPr>
        <w:tc>
          <w:tcPr>
            <w:tcW w:w="2269" w:type="dxa"/>
          </w:tcPr>
          <w:p w14:paraId="0CE31A10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F6B9FD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EDF041E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 xml:space="preserve">Home </w:t>
            </w:r>
          </w:p>
        </w:tc>
        <w:tc>
          <w:tcPr>
            <w:tcW w:w="1502" w:type="dxa"/>
          </w:tcPr>
          <w:p w14:paraId="2CADE205" w14:textId="6097D44F" w:rsidR="00367CCA" w:rsidRPr="00453D72" w:rsidRDefault="00D13AC2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1503" w:type="dxa"/>
          </w:tcPr>
          <w:p w14:paraId="25C49B9B" w14:textId="72D415C1" w:rsidR="00367CCA" w:rsidRPr="00453D72" w:rsidRDefault="00D13AC2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02924F39" w14:textId="3319E346" w:rsidR="00367CCA" w:rsidRPr="00453D72" w:rsidRDefault="00103CDB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48.5</w:t>
            </w:r>
          </w:p>
        </w:tc>
      </w:tr>
      <w:tr w:rsidR="00367CCA" w:rsidRPr="00453D72" w14:paraId="2414A561" w14:textId="77777777" w:rsidTr="00C935B9">
        <w:trPr>
          <w:jc w:val="center"/>
        </w:trPr>
        <w:tc>
          <w:tcPr>
            <w:tcW w:w="2269" w:type="dxa"/>
          </w:tcPr>
          <w:p w14:paraId="10276CC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3859C69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7CE3ADD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502" w:type="dxa"/>
          </w:tcPr>
          <w:p w14:paraId="4DB51E81" w14:textId="56A04E41" w:rsidR="00367CCA" w:rsidRPr="00453D72" w:rsidRDefault="00C935B9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38601C1F" w14:textId="1A7521C3" w:rsidR="00367CCA" w:rsidRPr="00453D72" w:rsidRDefault="00D13AC2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</w:tcPr>
          <w:p w14:paraId="5A23A242" w14:textId="548E79C8" w:rsidR="00367CCA" w:rsidRPr="00453D72" w:rsidRDefault="00103CDB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0.6</w:t>
            </w:r>
          </w:p>
        </w:tc>
      </w:tr>
      <w:tr w:rsidR="00367CCA" w:rsidRPr="00453D72" w14:paraId="1E0F63A2" w14:textId="77777777" w:rsidTr="00C935B9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47194731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FCCEB2F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3672F62" w14:textId="77777777" w:rsidR="00367CCA" w:rsidRPr="00453D72" w:rsidRDefault="00367CCA" w:rsidP="00176B1E">
            <w:pPr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8919D1E" w14:textId="0A1819B3" w:rsidR="00367CCA" w:rsidRPr="00453D72" w:rsidRDefault="00D13AC2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5454B8F" w14:textId="0FDDC38B" w:rsidR="00367CCA" w:rsidRPr="00453D72" w:rsidRDefault="00D13AC2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E70879C" w14:textId="6C7036DF" w:rsidR="00367CCA" w:rsidRPr="00453D72" w:rsidRDefault="00103CDB" w:rsidP="00176B1E">
            <w:pPr>
              <w:jc w:val="center"/>
              <w:rPr>
                <w:rFonts w:ascii="Times New Roman" w:hAnsi="Times New Roman" w:cs="Times New Roman"/>
              </w:rPr>
            </w:pPr>
            <w:r w:rsidRPr="00453D72">
              <w:rPr>
                <w:rFonts w:ascii="Times New Roman" w:hAnsi="Times New Roman" w:cs="Times New Roman"/>
              </w:rPr>
              <w:t>51.7</w:t>
            </w:r>
          </w:p>
        </w:tc>
      </w:tr>
    </w:tbl>
    <w:p w14:paraId="3898D83D" w14:textId="77777777" w:rsidR="00367CCA" w:rsidRPr="00453D72" w:rsidRDefault="00367CCA">
      <w:pPr>
        <w:rPr>
          <w:rFonts w:ascii="Times New Roman" w:hAnsi="Times New Roman" w:cs="Times New Roman"/>
        </w:rPr>
      </w:pPr>
    </w:p>
    <w:p w14:paraId="5C6B826C" w14:textId="5646326C" w:rsidR="00264DC9" w:rsidRPr="00453D72" w:rsidRDefault="00E64B08">
      <w:pPr>
        <w:rPr>
          <w:rFonts w:ascii="Times New Roman" w:hAnsi="Times New Roman" w:cs="Times New Roman"/>
        </w:rPr>
      </w:pPr>
      <w:r w:rsidRPr="00453D72">
        <w:rPr>
          <w:rFonts w:ascii="Times New Roman" w:hAnsi="Times New Roman" w:cs="Times New Roman"/>
        </w:rPr>
        <w:t xml:space="preserve">N.B. </w:t>
      </w:r>
      <w:r w:rsidR="007E7091" w:rsidRPr="00453D72">
        <w:rPr>
          <w:rFonts w:ascii="Times New Roman" w:hAnsi="Times New Roman" w:cs="Times New Roman"/>
        </w:rPr>
        <w:t>For USOC,</w:t>
      </w:r>
      <w:r w:rsidR="003844AE" w:rsidRPr="00453D72">
        <w:rPr>
          <w:rFonts w:ascii="Times New Roman" w:hAnsi="Times New Roman" w:cs="Times New Roman"/>
        </w:rPr>
        <w:t xml:space="preserve"> </w:t>
      </w:r>
      <w:r w:rsidR="007E7091" w:rsidRPr="00453D72">
        <w:rPr>
          <w:rFonts w:ascii="Times New Roman" w:hAnsi="Times New Roman" w:cs="Times New Roman"/>
        </w:rPr>
        <w:t>t</w:t>
      </w:r>
      <w:r w:rsidR="003844AE" w:rsidRPr="00453D72">
        <w:rPr>
          <w:rFonts w:ascii="Times New Roman" w:hAnsi="Times New Roman" w:cs="Times New Roman"/>
        </w:rPr>
        <w:t xml:space="preserve">he </w:t>
      </w:r>
      <w:r w:rsidR="001316BB" w:rsidRPr="00453D72">
        <w:rPr>
          <w:rFonts w:ascii="Times New Roman" w:hAnsi="Times New Roman" w:cs="Times New Roman"/>
        </w:rPr>
        <w:t>descriptive statistics</w:t>
      </w:r>
      <w:r w:rsidR="003844AE" w:rsidRPr="00453D72">
        <w:rPr>
          <w:rFonts w:ascii="Times New Roman" w:hAnsi="Times New Roman" w:cs="Times New Roman"/>
        </w:rPr>
        <w:t xml:space="preserve"> in Table 1 are based on </w:t>
      </w:r>
      <w:r w:rsidR="00C70990" w:rsidRPr="00453D72">
        <w:rPr>
          <w:rFonts w:ascii="Times New Roman" w:hAnsi="Times New Roman" w:cs="Times New Roman"/>
        </w:rPr>
        <w:t xml:space="preserve">data from a single wave </w:t>
      </w:r>
      <w:r w:rsidR="00D5382B" w:rsidRPr="00453D72">
        <w:rPr>
          <w:rFonts w:ascii="Times New Roman" w:hAnsi="Times New Roman" w:cs="Times New Roman"/>
        </w:rPr>
        <w:t xml:space="preserve">(T1: May 2020; T2 </w:t>
      </w:r>
      <w:r w:rsidR="00FD3C11" w:rsidRPr="00453D72">
        <w:rPr>
          <w:rFonts w:ascii="Times New Roman" w:hAnsi="Times New Roman" w:cs="Times New Roman"/>
        </w:rPr>
        <w:t>September 2020; T3: January 2021</w:t>
      </w:r>
      <w:r w:rsidR="00D5382B" w:rsidRPr="00453D72">
        <w:rPr>
          <w:rFonts w:ascii="Times New Roman" w:hAnsi="Times New Roman" w:cs="Times New Roman"/>
        </w:rPr>
        <w:t>)</w:t>
      </w:r>
      <w:r w:rsidR="00FD3C11" w:rsidRPr="00453D72">
        <w:rPr>
          <w:rFonts w:ascii="Times New Roman" w:hAnsi="Times New Roman" w:cs="Times New Roman"/>
        </w:rPr>
        <w:t>, thus</w:t>
      </w:r>
      <w:r w:rsidR="00B41523" w:rsidRPr="00453D72">
        <w:rPr>
          <w:rFonts w:ascii="Times New Roman" w:hAnsi="Times New Roman" w:cs="Times New Roman"/>
        </w:rPr>
        <w:t xml:space="preserve"> the samples </w:t>
      </w:r>
      <w:r w:rsidR="00B404FC">
        <w:rPr>
          <w:rFonts w:ascii="Times New Roman" w:hAnsi="Times New Roman" w:cs="Times New Roman"/>
        </w:rPr>
        <w:t>used to derive these descriptives</w:t>
      </w:r>
      <w:r w:rsidR="001316BB" w:rsidRPr="00453D72">
        <w:rPr>
          <w:rFonts w:ascii="Times New Roman" w:hAnsi="Times New Roman" w:cs="Times New Roman"/>
        </w:rPr>
        <w:t xml:space="preserve"> </w:t>
      </w:r>
      <w:r w:rsidR="00FD3C11" w:rsidRPr="00453D72">
        <w:rPr>
          <w:rFonts w:ascii="Times New Roman" w:hAnsi="Times New Roman" w:cs="Times New Roman"/>
        </w:rPr>
        <w:t>differ from th</w:t>
      </w:r>
      <w:r w:rsidR="00CE2B9A" w:rsidRPr="00453D72">
        <w:rPr>
          <w:rFonts w:ascii="Times New Roman" w:hAnsi="Times New Roman" w:cs="Times New Roman"/>
        </w:rPr>
        <w:t xml:space="preserve">ose </w:t>
      </w:r>
      <w:r w:rsidR="00B41523" w:rsidRPr="00453D72">
        <w:rPr>
          <w:rFonts w:ascii="Times New Roman" w:hAnsi="Times New Roman" w:cs="Times New Roman"/>
        </w:rPr>
        <w:t>used in t</w:t>
      </w:r>
      <w:r w:rsidR="00CE2B9A" w:rsidRPr="00453D72">
        <w:rPr>
          <w:rFonts w:ascii="Times New Roman" w:hAnsi="Times New Roman" w:cs="Times New Roman"/>
        </w:rPr>
        <w:t>he main analyses</w:t>
      </w:r>
      <w:r w:rsidR="00F9465A" w:rsidRPr="00453D72">
        <w:rPr>
          <w:rFonts w:ascii="Times New Roman" w:hAnsi="Times New Roman" w:cs="Times New Roman"/>
        </w:rPr>
        <w:t xml:space="preserve">, which </w:t>
      </w:r>
      <w:r w:rsidR="005236A1" w:rsidRPr="00453D72">
        <w:rPr>
          <w:rFonts w:ascii="Times New Roman" w:hAnsi="Times New Roman" w:cs="Times New Roman"/>
        </w:rPr>
        <w:t>are based</w:t>
      </w:r>
      <w:r w:rsidR="00B41523" w:rsidRPr="00453D72">
        <w:rPr>
          <w:rFonts w:ascii="Times New Roman" w:hAnsi="Times New Roman" w:cs="Times New Roman"/>
        </w:rPr>
        <w:t xml:space="preserve"> upon</w:t>
      </w:r>
      <w:r w:rsidR="005236A1" w:rsidRPr="00453D72">
        <w:rPr>
          <w:rFonts w:ascii="Times New Roman" w:hAnsi="Times New Roman" w:cs="Times New Roman"/>
        </w:rPr>
        <w:t xml:space="preserve"> data</w:t>
      </w:r>
      <w:r w:rsidR="00CE2B9A" w:rsidRPr="00453D72">
        <w:rPr>
          <w:rFonts w:ascii="Times New Roman" w:hAnsi="Times New Roman" w:cs="Times New Roman"/>
        </w:rPr>
        <w:t xml:space="preserve"> from </w:t>
      </w:r>
      <w:r w:rsidR="00F9465A" w:rsidRPr="00453D72">
        <w:rPr>
          <w:rFonts w:ascii="Times New Roman" w:hAnsi="Times New Roman" w:cs="Times New Roman"/>
        </w:rPr>
        <w:t>multiple waves.</w:t>
      </w:r>
    </w:p>
    <w:p w14:paraId="79B19496" w14:textId="257FE6BD" w:rsidR="00F9465A" w:rsidRPr="00453D72" w:rsidRDefault="00F9465A">
      <w:pPr>
        <w:rPr>
          <w:rFonts w:ascii="Times New Roman" w:hAnsi="Times New Roman" w:cs="Times New Roman"/>
        </w:rPr>
      </w:pPr>
      <w:r w:rsidRPr="00453D72">
        <w:rPr>
          <w:rFonts w:ascii="Times New Roman" w:hAnsi="Times New Roman" w:cs="Times New Roman"/>
        </w:rPr>
        <w:t xml:space="preserve">*Descriptive statistics based on </w:t>
      </w:r>
      <w:r w:rsidR="0071348D" w:rsidRPr="00453D72">
        <w:rPr>
          <w:rFonts w:ascii="Times New Roman" w:hAnsi="Times New Roman" w:cs="Times New Roman"/>
        </w:rPr>
        <w:t xml:space="preserve">data from June 2020 (T1) and November 2020 (T2) as </w:t>
      </w:r>
      <w:r w:rsidR="008E38E4" w:rsidRPr="00453D72">
        <w:rPr>
          <w:rFonts w:ascii="Times New Roman" w:hAnsi="Times New Roman" w:cs="Times New Roman"/>
        </w:rPr>
        <w:t>these are the only waves at which information on social contact were collected in USOC.</w:t>
      </w:r>
    </w:p>
    <w:sectPr w:rsidR="00F9465A" w:rsidRPr="00453D72" w:rsidSect="00367CCA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DC9"/>
    <w:rsid w:val="00103CDB"/>
    <w:rsid w:val="001316BB"/>
    <w:rsid w:val="001F381A"/>
    <w:rsid w:val="00264DC9"/>
    <w:rsid w:val="00293158"/>
    <w:rsid w:val="002F7B9A"/>
    <w:rsid w:val="00367CCA"/>
    <w:rsid w:val="003844AE"/>
    <w:rsid w:val="003F26B7"/>
    <w:rsid w:val="00453D72"/>
    <w:rsid w:val="004E187C"/>
    <w:rsid w:val="005236A1"/>
    <w:rsid w:val="00595189"/>
    <w:rsid w:val="005B42F9"/>
    <w:rsid w:val="0071348D"/>
    <w:rsid w:val="007E7091"/>
    <w:rsid w:val="00855B21"/>
    <w:rsid w:val="008A0ED4"/>
    <w:rsid w:val="008E38E4"/>
    <w:rsid w:val="00A25B69"/>
    <w:rsid w:val="00A36EBA"/>
    <w:rsid w:val="00B404FC"/>
    <w:rsid w:val="00B41523"/>
    <w:rsid w:val="00B63F7D"/>
    <w:rsid w:val="00B7211C"/>
    <w:rsid w:val="00BA69E0"/>
    <w:rsid w:val="00C70990"/>
    <w:rsid w:val="00C935B9"/>
    <w:rsid w:val="00CE2B9A"/>
    <w:rsid w:val="00D13AC2"/>
    <w:rsid w:val="00D5382B"/>
    <w:rsid w:val="00D725AB"/>
    <w:rsid w:val="00E64B08"/>
    <w:rsid w:val="00E82514"/>
    <w:rsid w:val="00E87537"/>
    <w:rsid w:val="00E97229"/>
    <w:rsid w:val="00EA44F7"/>
    <w:rsid w:val="00ED4E51"/>
    <w:rsid w:val="00F9465A"/>
    <w:rsid w:val="00FD3C11"/>
    <w:rsid w:val="00FD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FBA92"/>
  <w15:chartTrackingRefBased/>
  <w15:docId w15:val="{EB9CD51A-07C7-4B3C-86F1-52370FA08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487f6f-ab0b-4587-a069-ce0288aa9c35" xsi:nil="true"/>
    <lcf76f155ced4ddcb4097134ff3c332f xmlns="6b99fbbe-008b-4655-b4a1-0eced64c7d8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5" ma:contentTypeDescription="Create a new document." ma:contentTypeScope="" ma:versionID="fd4225156c5837c9c0fc2073a7c4c411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7c65f180b6a625e6787c25710e731c56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419551-1ba1-42c7-84cc-ab3f20b22e06}" ma:internalName="TaxCatchAll" ma:showField="CatchAllData" ma:web="d3487f6f-ab0b-4587-a069-ce0288aa9c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4903FD-3F61-4880-B286-CB923A609773}">
  <ds:schemaRefs>
    <ds:schemaRef ds:uri="http://schemas.microsoft.com/office/2006/metadata/properties"/>
    <ds:schemaRef ds:uri="http://schemas.microsoft.com/office/infopath/2007/PartnerControls"/>
    <ds:schemaRef ds:uri="d3487f6f-ab0b-4587-a069-ce0288aa9c35"/>
    <ds:schemaRef ds:uri="6b99fbbe-008b-4655-b4a1-0eced64c7d8e"/>
  </ds:schemaRefs>
</ds:datastoreItem>
</file>

<file path=customXml/itemProps2.xml><?xml version="1.0" encoding="utf-8"?>
<ds:datastoreItem xmlns:ds="http://schemas.openxmlformats.org/officeDocument/2006/customXml" ds:itemID="{3C32A4DB-CC02-43BD-A3B0-597545EB87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fbbe-008b-4655-b4a1-0eced64c7d8e"/>
    <ds:schemaRef ds:uri="d3487f6f-ab0b-4587-a069-ce0288aa9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5BEB58-892E-4C96-A3D9-25CD2D563A3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94</Words>
  <Characters>2834</Characters>
  <Application>Microsoft Office Word</Application>
  <DocSecurity>0</DocSecurity>
  <Lines>48</Lines>
  <Paragraphs>13</Paragraphs>
  <ScaleCrop>false</ScaleCrop>
  <Company>University College London</Company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ooth</dc:creator>
  <cp:keywords/>
  <dc:description/>
  <cp:lastModifiedBy>Jacques Wels</cp:lastModifiedBy>
  <cp:revision>34</cp:revision>
  <dcterms:created xsi:type="dcterms:W3CDTF">2022-07-07T14:34:00Z</dcterms:created>
  <dcterms:modified xsi:type="dcterms:W3CDTF">2023-02-07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  <property fmtid="{D5CDD505-2E9C-101B-9397-08002B2CF9AE}" pid="3" name="MediaServiceImageTags">
    <vt:lpwstr/>
  </property>
</Properties>
</file>